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360" w:hanging="360"/>
        <w:rPr>
          <w:rStyle w:val="Labelstablesandfigures"/>
          <w:b w:val="false"/>
          <w:b w:val="false"/>
        </w:rPr>
      </w:pPr>
      <w:r>
        <w:rPr/>
      </w:r>
    </w:p>
    <w:p>
      <w:pPr>
        <w:pStyle w:val="Heading3"/>
        <w:ind w:left="360" w:hanging="360"/>
        <w:rPr/>
      </w:pPr>
      <w:r>
        <w:rPr>
          <w:rStyle w:val="Labelstablesandfigures"/>
          <w:b w:val="false"/>
        </w:rPr>
        <w:t>Additional file</w:t>
      </w:r>
    </w:p>
    <w:p>
      <w:pPr>
        <w:pStyle w:val="Heading3"/>
        <w:ind w:left="360" w:hanging="360"/>
        <w:rPr>
          <w:rStyle w:val="Labelstablesandfigures"/>
          <w:b w:val="false"/>
          <w:b w:val="false"/>
        </w:rPr>
      </w:pPr>
      <w:r>
        <w:rPr/>
      </w:r>
    </w:p>
    <w:p>
      <w:pPr>
        <w:pStyle w:val="Heading3"/>
        <w:ind w:left="360" w:hanging="360"/>
        <w:rPr>
          <w:rStyle w:val="Labelstablesandfigures"/>
          <w:b w:val="false"/>
          <w:b w:val="false"/>
        </w:rPr>
      </w:pPr>
      <w:r>
        <w:rPr/>
      </w:r>
    </w:p>
    <w:p>
      <w:pPr>
        <w:pStyle w:val="Heading3"/>
        <w:ind w:left="360" w:hanging="360"/>
        <w:rPr>
          <w:rStyle w:val="Labelstablesandfigures"/>
        </w:rPr>
      </w:pPr>
      <w:r>
        <w:rPr>
          <w:rStyle w:val="Labelstablesandfigures"/>
          <w:b w:val="false"/>
        </w:rPr>
        <w:t xml:space="preserve">Appendix 4. </w:t>
      </w:r>
      <w:r>
        <w:rPr>
          <w:rStyle w:val="Labelstablesandfigures"/>
          <w:b/>
        </w:rPr>
        <w:t xml:space="preserve">Peptide product </w:t>
      </w:r>
      <w:r>
        <w:rPr>
          <w:rStyle w:val="Labelstablesandfigures"/>
          <w:b w:val="false"/>
        </w:rPr>
        <w:t xml:space="preserve">(fusion LukF-PV), </w:t>
      </w:r>
      <w:r>
        <w:rPr>
          <w:rStyle w:val="Labelstablesandfigures"/>
          <w:b/>
        </w:rPr>
        <w:t xml:space="preserve">translated from </w:t>
      </w:r>
      <w:r>
        <w:rPr>
          <w:rStyle w:val="Labelstablesandfigures"/>
          <w:b w:val="false"/>
          <w:i/>
        </w:rPr>
        <w:t>rlukF-PV</w:t>
      </w:r>
      <w:r>
        <w:rPr>
          <w:rStyle w:val="Labelstablesandfigures"/>
          <w:b w:val="false"/>
        </w:rPr>
        <w:t xml:space="preserve">, with C-terminal 6-Histidine tag as present in </w:t>
      </w:r>
      <w:r>
        <w:rPr>
          <w:rStyle w:val="Labelstablesandfigures"/>
          <w:b/>
        </w:rPr>
        <w:t xml:space="preserve">the </w:t>
      </w:r>
      <w:r>
        <w:rPr>
          <w:rStyle w:val="Labelstablesandfigures"/>
          <w:b w:val="false"/>
        </w:rPr>
        <w:t>expression system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utlineLvl w:val="0"/>
        <w:rPr/>
      </w:pPr>
      <w:r>
        <w:rPr>
          <w:rFonts w:cs="Courier New" w:ascii="Courier New" w:hAnsi="Courier New"/>
        </w:rPr>
        <w:t>MAQHITPVSEKKVDDKITLYKTTATSDSDKLKISQILTFNFIKDKSYDKDTLILKAAGNI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utlineLvl w:val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GYTKPNPKDTISSQFYWGSKYNISINSDSNDSVNVVDYAPKNQNEEFQVQQTVGYSYG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utlineLvl w:val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INISNGLSGGGNGSKSFSETINYKQESYRTSLDKRTNFKKIGWDVEAHKIMNNGWGP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DSYHSTYGNEMFLGSRQSNLNAGQNFLEYHKMPVLSRGNFNPEFIGVLSRKQNAAKKS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utlineLvl w:val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TVTYQREMDRYTNFWNQLHWIGNNCKDENRATHTSIYEVDWENHTVKLIDTQSKEKNP</w:t>
      </w:r>
    </w:p>
    <w:p>
      <w:pPr>
        <w:pStyle w:val="Normal"/>
        <w:rPr/>
      </w:pPr>
      <w:r>
        <w:rPr>
          <w:rFonts w:cs="Courier New" w:ascii="Courier New" w:hAnsi="Courier New"/>
        </w:rPr>
        <w:t>MSLE</w:t>
      </w:r>
      <w:r>
        <w:rPr>
          <w:rFonts w:cs="Courier New" w:ascii="Courier New" w:hAnsi="Courier New"/>
          <w:u w:val="single"/>
        </w:rPr>
        <w:t>HHHHHH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240" w:before="0" w:after="0"/>
      <w:ind w:left="360" w:hanging="360"/>
      <w:outlineLvl w:val="2"/>
    </w:pPr>
    <w:rPr>
      <w:rFonts w:ascii="Times New Roman" w:hAnsi="Times New Roman" w:eastAsia="SimSun;宋体" w:cs="Times New Roman"/>
      <w:b/>
      <w:sz w:val="24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sz w:val="24"/>
      <w:szCs w:val="20"/>
      <w:lang w:val="en-GB"/>
    </w:rPr>
  </w:style>
  <w:style w:type="character" w:styleId="Labelstablesandfigures">
    <w:name w:val="Labels tables and figures"/>
    <w:basedOn w:val="DefaultParagraphFont"/>
    <w:qFormat/>
    <w:rPr>
      <w:rFonts w:ascii="Arial" w:hAnsi="Arial" w:cs="Arial"/>
      <w:b/>
      <w:bCs/>
      <w:color w:val="000000"/>
      <w:sz w:val="2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20:57:00Z</dcterms:created>
  <dc:creator>msales</dc:creator>
  <dc:description/>
  <dc:language>en-US</dc:language>
  <cp:lastModifiedBy>msales</cp:lastModifiedBy>
  <dcterms:modified xsi:type="dcterms:W3CDTF">2013-11-15T20:58:00Z</dcterms:modified>
  <cp:revision>1</cp:revision>
  <dc:subject/>
  <dc:title/>
</cp:coreProperties>
</file>